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4DA4A" w14:textId="0C3EAB72" w:rsidR="00B30163" w:rsidRPr="00B30163" w:rsidRDefault="00B30163" w:rsidP="00B30163">
      <w:pPr>
        <w:keepNext/>
        <w:keepLines/>
        <w:spacing w:before="240" w:after="0"/>
        <w:outlineLvl w:val="0"/>
        <w:rPr>
          <w:rFonts w:ascii="Times New Roman" w:eastAsia="Times New Roman" w:hAnsi="Times New Roman" w:cstheme="majorBidi"/>
          <w:b/>
          <w:sz w:val="32"/>
          <w:szCs w:val="32"/>
        </w:rPr>
      </w:pPr>
      <w:r w:rsidRPr="00B30163">
        <w:rPr>
          <w:rFonts w:ascii="Times New Roman" w:eastAsia="Times New Roman" w:hAnsi="Times New Roman" w:cstheme="majorBidi"/>
          <w:b/>
          <w:sz w:val="32"/>
          <w:szCs w:val="32"/>
        </w:rPr>
        <w:t>S</w:t>
      </w:r>
      <w:r w:rsidR="006147DC">
        <w:rPr>
          <w:rFonts w:ascii="Times New Roman" w:eastAsia="Times New Roman" w:hAnsi="Times New Roman" w:cstheme="majorBidi"/>
          <w:b/>
          <w:sz w:val="32"/>
          <w:szCs w:val="32"/>
        </w:rPr>
        <w:t>3</w:t>
      </w:r>
      <w:r w:rsidRPr="00B30163">
        <w:rPr>
          <w:rFonts w:ascii="Times New Roman" w:eastAsia="Times New Roman" w:hAnsi="Times New Roman" w:cstheme="majorBidi"/>
          <w:b/>
          <w:sz w:val="32"/>
          <w:szCs w:val="32"/>
        </w:rPr>
        <w:t xml:space="preserve"> </w:t>
      </w:r>
      <w:r w:rsidR="009872B3">
        <w:rPr>
          <w:rFonts w:ascii="Times New Roman" w:eastAsia="Times New Roman" w:hAnsi="Times New Roman" w:cstheme="majorBidi"/>
          <w:b/>
          <w:sz w:val="32"/>
          <w:szCs w:val="32"/>
        </w:rPr>
        <w:t>Table</w:t>
      </w:r>
      <w:r w:rsidRPr="00B30163">
        <w:rPr>
          <w:rFonts w:ascii="Times New Roman" w:eastAsia="Times New Roman" w:hAnsi="Times New Roman" w:cstheme="majorBidi"/>
          <w:b/>
          <w:sz w:val="32"/>
          <w:szCs w:val="32"/>
        </w:rPr>
        <w:tab/>
        <w:t>Response function values used for overall relative risk calculation</w:t>
      </w:r>
    </w:p>
    <w:p w14:paraId="09C71337" w14:textId="77777777" w:rsidR="00B30163" w:rsidRPr="00B30163" w:rsidRDefault="00B30163" w:rsidP="00B30163"/>
    <w:p w14:paraId="3538DFA6" w14:textId="6FAAC4BE" w:rsidR="00B30163" w:rsidRPr="00B30163" w:rsidRDefault="00B30163" w:rsidP="00B30163">
      <w:pPr>
        <w:spacing w:after="0" w:line="480" w:lineRule="auto"/>
        <w:rPr>
          <w:lang w:val="en"/>
        </w:rPr>
      </w:pPr>
      <w:r w:rsidRPr="00B30163">
        <w:rPr>
          <w:u w:val="single"/>
          <w:lang w:val="en"/>
        </w:rPr>
        <w:t xml:space="preserve">Table </w:t>
      </w:r>
      <w:r w:rsidR="009872B3">
        <w:rPr>
          <w:u w:val="single"/>
          <w:lang w:val="en"/>
        </w:rPr>
        <w:t>S6</w:t>
      </w:r>
      <w:r w:rsidRPr="00B30163">
        <w:rPr>
          <w:u w:val="single"/>
          <w:lang w:val="en"/>
        </w:rPr>
        <w:t>:</w:t>
      </w:r>
      <w:r w:rsidRPr="00B30163">
        <w:rPr>
          <w:lang w:val="en"/>
        </w:rPr>
        <w:t xml:space="preserve"> Response function percentage values for FSA-specific risk assessments.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3150"/>
        <w:gridCol w:w="1890"/>
        <w:gridCol w:w="720"/>
        <w:gridCol w:w="720"/>
        <w:gridCol w:w="720"/>
        <w:gridCol w:w="720"/>
        <w:gridCol w:w="720"/>
        <w:gridCol w:w="720"/>
      </w:tblGrid>
      <w:tr w:rsidR="00B30163" w:rsidRPr="00B30163" w14:paraId="5CD15C57" w14:textId="77777777" w:rsidTr="003D59DD">
        <w:trPr>
          <w:cantSplit/>
          <w:trHeight w:val="566"/>
          <w:tblHeader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8C5C2" w14:textId="77777777" w:rsidR="00B30163" w:rsidRPr="00B30163" w:rsidRDefault="00B30163" w:rsidP="00B30163">
            <w:pPr>
              <w:spacing w:line="276" w:lineRule="auto"/>
              <w:rPr>
                <w:b/>
                <w:lang w:val="en"/>
              </w:rPr>
            </w:pPr>
            <w:r w:rsidRPr="00B30163">
              <w:rPr>
                <w:b/>
                <w:lang w:val="en"/>
              </w:rPr>
              <w:t>HVR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7973E" w14:textId="77777777" w:rsidR="00B30163" w:rsidRPr="00B30163" w:rsidRDefault="00B30163" w:rsidP="00B30163">
            <w:pPr>
              <w:spacing w:line="276" w:lineRule="auto"/>
              <w:jc w:val="center"/>
              <w:rPr>
                <w:b/>
                <w:lang w:val="en"/>
              </w:rPr>
            </w:pPr>
            <w:r w:rsidRPr="00B30163">
              <w:rPr>
                <w:b/>
                <w:lang w:val="en"/>
              </w:rPr>
              <w:t>Vulnerability class</w:t>
            </w:r>
          </w:p>
        </w:tc>
        <w:tc>
          <w:tcPr>
            <w:tcW w:w="4320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1F159" w14:textId="77777777" w:rsidR="00B30163" w:rsidRPr="00B30163" w:rsidRDefault="00B30163" w:rsidP="00B30163">
            <w:pPr>
              <w:spacing w:line="276" w:lineRule="auto"/>
              <w:jc w:val="center"/>
              <w:rPr>
                <w:b/>
                <w:lang w:val="en"/>
              </w:rPr>
            </w:pPr>
            <w:r w:rsidRPr="00B30163">
              <w:rPr>
                <w:b/>
                <w:lang w:val="en"/>
              </w:rPr>
              <w:t>Flame length class</w:t>
            </w:r>
          </w:p>
          <w:p w14:paraId="3044DCA4" w14:textId="73F8F329" w:rsidR="00B30163" w:rsidRPr="00B30163" w:rsidRDefault="00B30163" w:rsidP="00B30163">
            <w:pPr>
              <w:spacing w:line="276" w:lineRule="auto"/>
              <w:rPr>
                <w:b/>
                <w:lang w:val="en"/>
              </w:rPr>
            </w:pPr>
            <w:r w:rsidRPr="00B30163">
              <w:rPr>
                <w:b/>
                <w:lang w:val="en"/>
              </w:rPr>
              <w:t xml:space="preserve">   </w:t>
            </w:r>
            <w:r w:rsidR="001C06B1">
              <w:rPr>
                <w:b/>
                <w:lang w:val="en"/>
              </w:rPr>
              <w:t xml:space="preserve"> </w:t>
            </w:r>
            <w:r w:rsidRPr="00B30163">
              <w:rPr>
                <w:b/>
                <w:lang w:val="en"/>
              </w:rPr>
              <w:t xml:space="preserve">1          </w:t>
            </w:r>
            <w:r w:rsidR="001C06B1">
              <w:rPr>
                <w:b/>
                <w:lang w:val="en"/>
              </w:rPr>
              <w:t xml:space="preserve">  </w:t>
            </w:r>
            <w:r w:rsidRPr="00B30163">
              <w:rPr>
                <w:b/>
                <w:lang w:val="en"/>
              </w:rPr>
              <w:t xml:space="preserve">2          </w:t>
            </w:r>
            <w:r w:rsidR="001C06B1">
              <w:rPr>
                <w:b/>
                <w:lang w:val="en"/>
              </w:rPr>
              <w:t xml:space="preserve">  </w:t>
            </w:r>
            <w:r w:rsidRPr="00B30163">
              <w:rPr>
                <w:b/>
                <w:lang w:val="en"/>
              </w:rPr>
              <w:t xml:space="preserve">3          </w:t>
            </w:r>
            <w:r w:rsidR="001C06B1">
              <w:rPr>
                <w:b/>
                <w:lang w:val="en"/>
              </w:rPr>
              <w:t xml:space="preserve">   </w:t>
            </w:r>
            <w:r w:rsidRPr="00B30163">
              <w:rPr>
                <w:b/>
                <w:lang w:val="en"/>
              </w:rPr>
              <w:t xml:space="preserve">4         </w:t>
            </w:r>
            <w:r w:rsidR="001C06B1">
              <w:rPr>
                <w:b/>
                <w:lang w:val="en"/>
              </w:rPr>
              <w:t xml:space="preserve"> </w:t>
            </w:r>
            <w:r w:rsidRPr="00B30163">
              <w:rPr>
                <w:b/>
                <w:lang w:val="en"/>
              </w:rPr>
              <w:t xml:space="preserve"> </w:t>
            </w:r>
            <w:r w:rsidR="001C06B1">
              <w:rPr>
                <w:b/>
                <w:lang w:val="en"/>
              </w:rPr>
              <w:t xml:space="preserve"> </w:t>
            </w:r>
            <w:r w:rsidRPr="00B30163">
              <w:rPr>
                <w:b/>
                <w:lang w:val="en"/>
              </w:rPr>
              <w:t xml:space="preserve">5         </w:t>
            </w:r>
            <w:r w:rsidR="001C06B1">
              <w:rPr>
                <w:b/>
                <w:lang w:val="en"/>
              </w:rPr>
              <w:t xml:space="preserve">   </w:t>
            </w:r>
            <w:r w:rsidRPr="00B30163">
              <w:rPr>
                <w:b/>
                <w:lang w:val="en"/>
              </w:rPr>
              <w:t>6</w:t>
            </w:r>
          </w:p>
        </w:tc>
      </w:tr>
      <w:tr w:rsidR="00B30163" w:rsidRPr="00B30163" w14:paraId="0F77D380" w14:textId="77777777" w:rsidTr="003D59DD">
        <w:trPr>
          <w:trHeight w:hRule="exact" w:val="288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04A7F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rPr>
                <w:lang w:val="en"/>
              </w:rPr>
              <w:t>Agricultur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6E29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rPr>
                <w:lang w:val="en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0CA9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92B7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4829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1B97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4B3F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9023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</w:tr>
      <w:tr w:rsidR="00B30163" w:rsidRPr="00B30163" w14:paraId="61D5F551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99A37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D2B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rPr>
                <w:lang w:val="e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CE0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5E1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AFF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755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5A8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126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</w:tr>
      <w:tr w:rsidR="00B30163" w:rsidRPr="00B30163" w14:paraId="53A4D3BC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11BB6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F58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rPr>
                <w:lang w:val="e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F34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729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E03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003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199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7BC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</w:tr>
      <w:tr w:rsidR="00B30163" w:rsidRPr="00B30163" w14:paraId="639F35AB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BC2B6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9C42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rPr>
                <w:lang w:val="e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6750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3EF6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4DB5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ED7D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C3BE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23DF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</w:tr>
      <w:tr w:rsidR="00B30163" w:rsidRPr="00B30163" w14:paraId="66BA65AE" w14:textId="77777777" w:rsidTr="003D59DD">
        <w:trPr>
          <w:trHeight w:hRule="exact" w:val="288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AC958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rPr>
                <w:lang w:val="en"/>
              </w:rPr>
              <w:t>WU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B283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rPr>
                <w:lang w:val="en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2612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6F92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1260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CEB3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9069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F4FE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3</w:t>
            </w:r>
          </w:p>
        </w:tc>
      </w:tr>
      <w:tr w:rsidR="00B30163" w:rsidRPr="00B30163" w14:paraId="39B28094" w14:textId="77777777" w:rsidTr="003D59DD">
        <w:trPr>
          <w:trHeight w:hRule="exact" w:val="288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BA6BF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rPr>
                <w:lang w:val="en"/>
              </w:rPr>
              <w:t xml:space="preserve">Timber volume east </w:t>
            </w:r>
          </w:p>
          <w:p w14:paraId="60989B64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t>(FSA 3, 5, 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E3966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CD16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9291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B243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8199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A424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E16E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</w:tr>
      <w:tr w:rsidR="00B30163" w:rsidRPr="00B30163" w14:paraId="7382211E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B789F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4F30D9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 xml:space="preserve">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11BA7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2A511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751F7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440E3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E217A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B1C93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</w:tr>
      <w:tr w:rsidR="00B30163" w:rsidRPr="00B30163" w14:paraId="78438EDF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D74AE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B22FEB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E53C1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3FF40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81CC6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8B115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24F77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378DB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</w:tr>
      <w:tr w:rsidR="00B30163" w:rsidRPr="00B30163" w14:paraId="1EA15B74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CFD77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24B332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FB4D6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D4F96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71AD5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143F1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C6518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330DB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</w:tr>
      <w:tr w:rsidR="00B30163" w:rsidRPr="00B30163" w14:paraId="6F722EE7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E394D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28FAE2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2D58E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B858D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361A2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9664B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A3C2A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6FADF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</w:tr>
      <w:tr w:rsidR="00B30163" w:rsidRPr="00B30163" w14:paraId="2B68EA16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E4118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93DBDC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664BD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78EE9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66157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530ED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6D0B0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4CB28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</w:tr>
      <w:tr w:rsidR="00B30163" w:rsidRPr="00B30163" w14:paraId="4E6355ED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9250E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3F8CD5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0AC63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63B33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DEAFB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074FC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8B5DE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9E490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0</w:t>
            </w:r>
          </w:p>
        </w:tc>
      </w:tr>
      <w:tr w:rsidR="00B30163" w:rsidRPr="00B30163" w14:paraId="1B4CAA63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4362B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FEFDFD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62C21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BD4E9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7BD28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48C50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BAC58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37AF4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0</w:t>
            </w:r>
          </w:p>
        </w:tc>
      </w:tr>
      <w:tr w:rsidR="00B30163" w:rsidRPr="00B30163" w14:paraId="5C6BA365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15F25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1BFDB5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E0FED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9D622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CA9EF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42850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F59EE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DDE37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</w:tr>
      <w:tr w:rsidR="00B30163" w:rsidRPr="00B30163" w14:paraId="0A1B9418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833D5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93990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2123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1BE1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5763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4959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C710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87D4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0</w:t>
            </w:r>
          </w:p>
        </w:tc>
      </w:tr>
      <w:tr w:rsidR="00B30163" w:rsidRPr="00B30163" w14:paraId="1478DAB1" w14:textId="77777777" w:rsidTr="003D59DD">
        <w:trPr>
          <w:trHeight w:hRule="exact" w:val="288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D1B48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rPr>
                <w:lang w:val="en"/>
              </w:rPr>
              <w:t xml:space="preserve">Timber volume west </w:t>
            </w:r>
          </w:p>
          <w:p w14:paraId="14DC8CB3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rPr>
                <w:lang w:val="en"/>
              </w:rPr>
              <w:t>(FSA 1, 2, 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E65F3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9FA9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F282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3598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E33D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8520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F4E3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</w:tr>
      <w:tr w:rsidR="00B30163" w:rsidRPr="00B30163" w14:paraId="0E61627B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A870D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CBEAE5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FF1FB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6FB49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702F9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DF98B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F36A6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466A1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</w:tr>
      <w:tr w:rsidR="00B30163" w:rsidRPr="00B30163" w14:paraId="059C63EE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BC5E6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B3F1C1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4E53D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F3AAC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EAC92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333CC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B04C5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6D13C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</w:tr>
      <w:tr w:rsidR="00B30163" w:rsidRPr="00B30163" w14:paraId="656DA110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2627F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799573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674B8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C918F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D07C6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42254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9C2FA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DC8F2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</w:tr>
      <w:tr w:rsidR="00B30163" w:rsidRPr="00B30163" w14:paraId="350505EF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8DC59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BA0DA2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A9EEB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38E8A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41612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37CD0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C1A5E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05EA9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</w:tr>
      <w:tr w:rsidR="00B30163" w:rsidRPr="00B30163" w14:paraId="531EEA10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17752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0B41EE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ED29B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654A2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DADF1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AD20D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D0B2E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6B9AC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</w:tr>
      <w:tr w:rsidR="00B30163" w:rsidRPr="00B30163" w14:paraId="6E580324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6532F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B21713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2C2E6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FD4B5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3EF56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5888B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81C5B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8A291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</w:tr>
      <w:tr w:rsidR="00B30163" w:rsidRPr="00B30163" w14:paraId="74511643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D7277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9D18C6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CC19B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03DE7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79882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68A6E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D8570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901A6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</w:tr>
      <w:tr w:rsidR="00B30163" w:rsidRPr="00B30163" w14:paraId="50BBAADC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0016C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D37A73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0D956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293B3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D108D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4DF15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311F8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9448D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</w:tr>
      <w:tr w:rsidR="00B30163" w:rsidRPr="00B30163" w14:paraId="2FBC0049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6A7B1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C0F1D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C8EE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2CC5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62E0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179A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48F5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D26F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0</w:t>
            </w:r>
          </w:p>
        </w:tc>
      </w:tr>
      <w:tr w:rsidR="00B30163" w:rsidRPr="00B30163" w14:paraId="0072B6AA" w14:textId="77777777" w:rsidTr="003D59DD">
        <w:trPr>
          <w:trHeight w:hRule="exact" w:val="288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3B959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rPr>
                <w:lang w:val="en"/>
              </w:rPr>
              <w:t>Population density</w:t>
            </w:r>
          </w:p>
          <w:p w14:paraId="3ECA7A73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875ED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0F15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88F1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7684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8920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8259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7BB8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</w:tr>
      <w:tr w:rsidR="00B30163" w:rsidRPr="00B30163" w14:paraId="13542244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65234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1C6271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F96E4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0882E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93453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D332A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4A610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78D37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</w:tr>
      <w:tr w:rsidR="00B30163" w:rsidRPr="00B30163" w14:paraId="5B2A8028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3557C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E33FAB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0E352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194FC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164F2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E828B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6EFDA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069FB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</w:tr>
      <w:tr w:rsidR="00B30163" w:rsidRPr="00B30163" w14:paraId="74F21B74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3535B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216EDA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A65BC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1C2FE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654F8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A9063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608F2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617C8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</w:tr>
      <w:tr w:rsidR="00B30163" w:rsidRPr="00B30163" w14:paraId="1E03793F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432FF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F50BDF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D53C6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7C40A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C9D1D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84DAC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CA202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3FFE1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</w:tr>
      <w:tr w:rsidR="00B30163" w:rsidRPr="00B30163" w14:paraId="7E9FEAF4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F24E8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47828B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67D30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18A1A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FDFD7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F0FBB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F4B59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E8375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</w:tr>
      <w:tr w:rsidR="00B30163" w:rsidRPr="00B30163" w14:paraId="6419B2A8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5977D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917232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D6D59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CBB04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36921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90928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52ABD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96828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</w:tr>
      <w:tr w:rsidR="00B30163" w:rsidRPr="00B30163" w14:paraId="02E7E3E0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7B391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E0A806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9AF30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6A2F5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A696F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FB29E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841D8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6E636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</w:tr>
      <w:tr w:rsidR="00B30163" w:rsidRPr="00B30163" w14:paraId="5A08F719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DB51C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B9C302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7AE80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240A8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B4C52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FC652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C23A6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48419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</w:tr>
      <w:tr w:rsidR="00B30163" w:rsidRPr="00B30163" w14:paraId="084A23CA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C7198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EA332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779D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B4F8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5EC7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E757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C377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8615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0</w:t>
            </w:r>
          </w:p>
        </w:tc>
      </w:tr>
      <w:tr w:rsidR="00B30163" w:rsidRPr="00B30163" w14:paraId="1F4D8955" w14:textId="77777777" w:rsidTr="003D59DD">
        <w:trPr>
          <w:trHeight w:hRule="exact" w:val="288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BBB2D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rPr>
                <w:lang w:val="en"/>
              </w:rPr>
              <w:lastRenderedPageBreak/>
              <w:t>Building densi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86911" w14:textId="77777777" w:rsidR="00B30163" w:rsidRPr="00B30163" w:rsidRDefault="00B30163" w:rsidP="00B30163">
            <w:pPr>
              <w:spacing w:line="276" w:lineRule="auto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3821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2D98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F6E0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CCA8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34C0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97DD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</w:p>
        </w:tc>
      </w:tr>
      <w:tr w:rsidR="00B30163" w:rsidRPr="00B30163" w14:paraId="1453FC0F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A4EC1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C29E4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FD956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172FC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516F8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F17BD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E7A03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BA274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</w:tr>
      <w:tr w:rsidR="00B30163" w:rsidRPr="00B30163" w14:paraId="5D457BE5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97C99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2DFFC8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BA5B6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5207D0" w14:textId="15219585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029EA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8CB88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8F8FF9" w14:textId="390773EE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930C2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</w:tr>
      <w:tr w:rsidR="00B30163" w:rsidRPr="00B30163" w14:paraId="3AFAD49A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EF095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506FA7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D8263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400AC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EAC14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06594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9AC18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FED9E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</w:tr>
      <w:tr w:rsidR="00B30163" w:rsidRPr="00B30163" w14:paraId="520AC645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AF5AE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6FF6F7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624B0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E4472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8A31D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A7691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784D2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35E12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</w:tr>
      <w:tr w:rsidR="00B30163" w:rsidRPr="00B30163" w14:paraId="003FBC83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514B8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D88D8A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BAD7E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F9918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51F03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79631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DB65E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E08AF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</w:tr>
      <w:tr w:rsidR="00B30163" w:rsidRPr="00B30163" w14:paraId="4692C2C8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FA976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84CC5D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A0F25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7EA6C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D248E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43FA3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E22B3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A0380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</w:tr>
      <w:tr w:rsidR="00B30163" w:rsidRPr="00B30163" w14:paraId="02DE12C2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742C2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D8C69F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4899C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4137B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037D6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EF10B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62339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614D4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0</w:t>
            </w:r>
          </w:p>
        </w:tc>
      </w:tr>
      <w:tr w:rsidR="00B30163" w:rsidRPr="00B30163" w14:paraId="510760F6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24311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53AB8F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E9694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7800C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C309D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5E643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3842D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69F5C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0</w:t>
            </w:r>
          </w:p>
        </w:tc>
      </w:tr>
      <w:tr w:rsidR="00B30163" w:rsidRPr="00B30163" w14:paraId="445E6369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F8CA5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63502A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0713E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936B0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7E74F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590369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E4C66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9B858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0</w:t>
            </w:r>
          </w:p>
        </w:tc>
      </w:tr>
      <w:tr w:rsidR="00B30163" w:rsidRPr="00B30163" w14:paraId="6893CBA6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8850A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4BEED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D725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7A71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27F3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6404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C0C6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5936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0</w:t>
            </w:r>
          </w:p>
        </w:tc>
      </w:tr>
      <w:tr w:rsidR="00B30163" w:rsidRPr="00B30163" w14:paraId="212A865F" w14:textId="77777777" w:rsidTr="003D59DD">
        <w:trPr>
          <w:trHeight w:hRule="exact" w:val="288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8903A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rPr>
                <w:lang w:val="en"/>
              </w:rPr>
              <w:t>Habita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1AA48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E624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BFFC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0368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9C77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51C6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094D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</w:tr>
      <w:tr w:rsidR="00B30163" w:rsidRPr="00B30163" w14:paraId="7B077DA0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1BFED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DCE9FF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09C21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66C54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AA997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CD78CB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9FB73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44D76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</w:tr>
      <w:tr w:rsidR="00B30163" w:rsidRPr="00B30163" w14:paraId="4A57F997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B57B6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10D33B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8470C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E73CD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14CC1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E6174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17A38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E88C3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</w:tr>
      <w:tr w:rsidR="00B30163" w:rsidRPr="00B30163" w14:paraId="167A72B2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EE701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C0E056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6B2E5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DCA28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55063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DC43A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1BFEB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076A0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</w:tr>
      <w:tr w:rsidR="00B30163" w:rsidRPr="00B30163" w14:paraId="785034DE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ED155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018C55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718CC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33219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9C492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AFA9A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0C138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56142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</w:tr>
      <w:tr w:rsidR="00B30163" w:rsidRPr="00B30163" w14:paraId="2B81DD57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92FE5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7F38C9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B253A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3F34D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D9C38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30476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2FF70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24EC16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</w:tr>
      <w:tr w:rsidR="00B30163" w:rsidRPr="00B30163" w14:paraId="3FB6EF29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50D50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AC88D2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09BED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E9FD9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B1E7F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1C3AEC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0D1F34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72D73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5</w:t>
            </w:r>
          </w:p>
        </w:tc>
      </w:tr>
      <w:tr w:rsidR="00B30163" w:rsidRPr="00B30163" w14:paraId="2642E420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1C8BD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7EFA7D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5C629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3F9BF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4E38E7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E9D35A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5E10F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BCC0F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</w:tr>
      <w:tr w:rsidR="00B30163" w:rsidRPr="00B30163" w14:paraId="2831425F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65BCA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6C4F1E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8</w:t>
            </w:r>
          </w:p>
        </w:tc>
        <w:tc>
          <w:tcPr>
            <w:tcW w:w="432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D23F9C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rPr>
                <w:lang w:val="en"/>
              </w:rPr>
              <w:t>Not assigned in study area</w:t>
            </w:r>
          </w:p>
        </w:tc>
      </w:tr>
      <w:tr w:rsidR="00B30163" w:rsidRPr="00B30163" w14:paraId="7AA51107" w14:textId="77777777" w:rsidTr="003D59DD">
        <w:trPr>
          <w:trHeight w:hRule="exact" w:val="288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C0783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8EDA1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1067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0E56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E98A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2595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B2EC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F95D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</w:tr>
      <w:tr w:rsidR="00B30163" w:rsidRPr="00B30163" w14:paraId="19716F9F" w14:textId="77777777" w:rsidTr="003D59DD">
        <w:trPr>
          <w:trHeight w:hRule="exact" w:val="288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B4044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t>Drinking water (groundwate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D3AF5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BA312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BA9C0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C1E2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D1A6D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BAF25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B1FD8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</w:tr>
      <w:tr w:rsidR="00B30163" w:rsidRPr="00B30163" w14:paraId="0A7DF0CB" w14:textId="77777777" w:rsidTr="003D59DD">
        <w:trPr>
          <w:trHeight w:hRule="exact"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3EB8C" w14:textId="77777777" w:rsidR="00B30163" w:rsidRPr="00B30163" w:rsidRDefault="00B30163" w:rsidP="00B30163">
            <w:pPr>
              <w:spacing w:line="276" w:lineRule="auto"/>
              <w:rPr>
                <w:lang w:val="en"/>
              </w:rPr>
            </w:pPr>
            <w:r w:rsidRPr="00B30163">
              <w:t>Drinking water (surfac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029F5" w14:textId="77777777" w:rsidR="00B30163" w:rsidRPr="00B30163" w:rsidRDefault="00B30163" w:rsidP="00B30163">
            <w:pPr>
              <w:spacing w:line="276" w:lineRule="auto"/>
              <w:jc w:val="center"/>
            </w:pPr>
            <w:r w:rsidRPr="00B30163"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67C8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385A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A5BBE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E2B03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50BA1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BDB6F" w14:textId="77777777" w:rsidR="00B30163" w:rsidRPr="00B30163" w:rsidRDefault="00B30163" w:rsidP="00B30163">
            <w:pPr>
              <w:spacing w:line="276" w:lineRule="auto"/>
              <w:jc w:val="center"/>
              <w:rPr>
                <w:lang w:val="en"/>
              </w:rPr>
            </w:pPr>
            <w:r w:rsidRPr="00B30163">
              <w:t>-60</w:t>
            </w:r>
          </w:p>
        </w:tc>
      </w:tr>
    </w:tbl>
    <w:p w14:paraId="1C8B4974" w14:textId="77777777" w:rsidR="00B30163" w:rsidRPr="00B30163" w:rsidRDefault="00B30163" w:rsidP="00B30163"/>
    <w:p w14:paraId="005E4F02" w14:textId="77777777" w:rsidR="008A4455" w:rsidRDefault="008A4455"/>
    <w:sectPr w:rsidR="008A4455" w:rsidSect="005443C2">
      <w:footerReference w:type="default" r:id="rId6"/>
      <w:pgSz w:w="12240" w:h="15840"/>
      <w:pgMar w:top="1440" w:right="108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99AD6" w14:textId="77777777" w:rsidR="002332FF" w:rsidRDefault="002332FF">
      <w:pPr>
        <w:spacing w:after="0" w:line="240" w:lineRule="auto"/>
      </w:pPr>
      <w:r>
        <w:separator/>
      </w:r>
    </w:p>
  </w:endnote>
  <w:endnote w:type="continuationSeparator" w:id="0">
    <w:p w14:paraId="093B6570" w14:textId="77777777" w:rsidR="002332FF" w:rsidRDefault="00233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36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DB957" w14:textId="77777777" w:rsidR="00735FD2" w:rsidRDefault="001C06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0BFC0C" w14:textId="77777777" w:rsidR="00735FD2" w:rsidRDefault="006147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8B649" w14:textId="77777777" w:rsidR="002332FF" w:rsidRDefault="002332FF">
      <w:pPr>
        <w:spacing w:after="0" w:line="240" w:lineRule="auto"/>
      </w:pPr>
      <w:r>
        <w:separator/>
      </w:r>
    </w:p>
  </w:footnote>
  <w:footnote w:type="continuationSeparator" w:id="0">
    <w:p w14:paraId="68C75409" w14:textId="77777777" w:rsidR="002332FF" w:rsidRDefault="002332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63"/>
    <w:rsid w:val="001C06B1"/>
    <w:rsid w:val="002332FF"/>
    <w:rsid w:val="006147DC"/>
    <w:rsid w:val="008A4455"/>
    <w:rsid w:val="009872B3"/>
    <w:rsid w:val="00B3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EDB8C"/>
  <w15:chartTrackingRefBased/>
  <w15:docId w15:val="{61487212-7B68-4DA1-BD5E-C2E1B8821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0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163"/>
  </w:style>
  <w:style w:type="table" w:styleId="TableGrid">
    <w:name w:val="Table Grid"/>
    <w:basedOn w:val="TableNormal"/>
    <w:uiPriority w:val="39"/>
    <w:rsid w:val="00B30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01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ndres</dc:creator>
  <cp:keywords/>
  <dc:description/>
  <cp:lastModifiedBy>chn off29</cp:lastModifiedBy>
  <cp:revision>4</cp:revision>
  <dcterms:created xsi:type="dcterms:W3CDTF">2021-11-14T17:25:00Z</dcterms:created>
  <dcterms:modified xsi:type="dcterms:W3CDTF">2022-03-01T07:44:00Z</dcterms:modified>
</cp:coreProperties>
</file>